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6DD972" w14:textId="6AD0FC60" w:rsidR="00134776" w:rsidRPr="00A87B2A" w:rsidRDefault="00134776" w:rsidP="00A6441E">
      <w:pPr>
        <w:spacing w:line="360" w:lineRule="auto"/>
        <w:jc w:val="center"/>
        <w:rPr>
          <w:rFonts w:ascii="Times New Roman" w:hAnsi="Times New Roman" w:cs="Times New Roman"/>
          <w:b/>
          <w:szCs w:val="21"/>
        </w:rPr>
      </w:pPr>
      <w:r w:rsidRPr="00A87B2A">
        <w:rPr>
          <w:rFonts w:ascii="Times New Roman" w:hAnsi="Times New Roman" w:cs="Times New Roman" w:hint="eastAsia"/>
          <w:b/>
          <w:szCs w:val="21"/>
        </w:rPr>
        <w:t>Main</w:t>
      </w:r>
      <w:r w:rsidRPr="00A87B2A">
        <w:rPr>
          <w:rFonts w:ascii="Times New Roman" w:hAnsi="Times New Roman" w:cs="Times New Roman"/>
          <w:b/>
          <w:szCs w:val="21"/>
        </w:rPr>
        <w:t xml:space="preserve"> e</w:t>
      </w:r>
      <w:r w:rsidRPr="00A87B2A">
        <w:rPr>
          <w:rFonts w:ascii="Times New Roman" w:hAnsi="Times New Roman" w:cs="Times New Roman" w:hint="eastAsia"/>
          <w:b/>
          <w:szCs w:val="21"/>
        </w:rPr>
        <w:t>ligibility</w:t>
      </w:r>
      <w:r w:rsidRPr="00A87B2A">
        <w:rPr>
          <w:rFonts w:ascii="Times New Roman" w:hAnsi="Times New Roman" w:cs="Times New Roman"/>
          <w:b/>
          <w:szCs w:val="21"/>
        </w:rPr>
        <w:t xml:space="preserve"> criteria</w:t>
      </w:r>
    </w:p>
    <w:p w14:paraId="773BA335" w14:textId="77777777" w:rsidR="00134776" w:rsidRPr="00A87B2A" w:rsidRDefault="00134776" w:rsidP="00134776">
      <w:pPr>
        <w:spacing w:line="360" w:lineRule="auto"/>
        <w:rPr>
          <w:rFonts w:ascii="Times New Roman" w:hAnsi="Times New Roman" w:cs="Times New Roman"/>
          <w:szCs w:val="21"/>
        </w:rPr>
      </w:pPr>
    </w:p>
    <w:p w14:paraId="214A1B2E" w14:textId="5581EB40" w:rsidR="003658CE" w:rsidRPr="00A87B2A" w:rsidRDefault="00134776" w:rsidP="00134776">
      <w:pPr>
        <w:pStyle w:val="Default"/>
        <w:spacing w:line="360" w:lineRule="auto"/>
        <w:jc w:val="both"/>
        <w:rPr>
          <w:rFonts w:ascii="Times New Roman" w:eastAsia="ScalaLancetPro" w:hAnsi="Times New Roman" w:cs="Times New Roman"/>
          <w:color w:val="auto"/>
          <w:sz w:val="21"/>
          <w:szCs w:val="21"/>
        </w:rPr>
      </w:pPr>
      <w:r w:rsidRPr="00A87B2A">
        <w:rPr>
          <w:rFonts w:ascii="Times New Roman" w:hAnsi="Times New Roman" w:cs="Times New Roman"/>
          <w:color w:val="auto"/>
          <w:sz w:val="21"/>
          <w:szCs w:val="21"/>
        </w:rPr>
        <w:t>The patients enrolled in the dose-escalation stage had solid tumors that did not respond to, refused, or could not tolerate standard treatment, and who had received ≤3 prior chemotherapy lines. While the dose-expansion stage patients had relapsed SCLC after first-line platinum-based chemotherapy. For both stages, the enrolled patients were ≥18 years, w</w:t>
      </w:r>
      <w:bookmarkStart w:id="0" w:name="_GoBack"/>
      <w:bookmarkEnd w:id="0"/>
      <w:r w:rsidRPr="00A87B2A">
        <w:rPr>
          <w:rFonts w:ascii="Times New Roman" w:hAnsi="Times New Roman" w:cs="Times New Roman"/>
          <w:color w:val="auto"/>
          <w:sz w:val="21"/>
          <w:szCs w:val="21"/>
        </w:rPr>
        <w:t xml:space="preserve">ith </w:t>
      </w:r>
      <w:r w:rsidRPr="00A87B2A">
        <w:rPr>
          <w:rFonts w:ascii="Times New Roman" w:eastAsia="ScalaLancetPro" w:hAnsi="Times New Roman" w:cs="Times New Roman"/>
          <w:color w:val="auto"/>
          <w:sz w:val="21"/>
          <w:szCs w:val="21"/>
        </w:rPr>
        <w:t xml:space="preserve">measurable disease as per the Response Criteria in Solid Tumors (RECIST; version 1.1) and documented progression before the enrolment; had an Eastern Cooperative Oncology Group (ECOG) performance status &lt;2; adequate bone marrow (evaluated by laboratory tests for the absolute neutrophil count, platelet count, and hemoglobin), kidney (evaluated by serum creatinine or creatinine clearance), and liver (evaluated by bilirubin, albumin, and aminotransferases, etc.) functions. Only patients with ≤grade 1 toxicities from any previous therapies were included, except for alopecia and peripheral sensory neuropathy (both grade 2) cases, which were also allowed. The minimum interval between any previous treatment and study commencement was 3, 4, and 2 weeks for chemotherapy, immunotherapy, or radiotherapy, and any investigational </w:t>
      </w:r>
      <w:r w:rsidRPr="00A87B2A">
        <w:rPr>
          <w:rFonts w:ascii="Times New Roman" w:eastAsia="ScalaLancetPro" w:hAnsi="Times New Roman" w:cs="Times New Roman" w:hint="eastAsia"/>
          <w:color w:val="auto"/>
          <w:sz w:val="21"/>
          <w:szCs w:val="21"/>
        </w:rPr>
        <w:t>therapy</w:t>
      </w:r>
      <w:r w:rsidRPr="00A87B2A">
        <w:rPr>
          <w:rFonts w:ascii="Times New Roman" w:eastAsia="ScalaLancetPro" w:hAnsi="Times New Roman" w:cs="Times New Roman"/>
          <w:color w:val="auto"/>
          <w:sz w:val="21"/>
          <w:szCs w:val="21"/>
        </w:rPr>
        <w:t xml:space="preserve"> or palliative radiotherapy, respectively. Evidence of non-childbearing status had to be obtained for women of childbearing potential (WOCBP). WOCBP should have used adequate contraception during the study and for at least 6 months after treatment discontinuation. Fertile male patients with WOCBP partners should use condoms during treatment and for 4 months following the last investigational medicinal product dose. </w:t>
      </w:r>
    </w:p>
    <w:p w14:paraId="76C2FFCB" w14:textId="77777777" w:rsidR="003658CE" w:rsidRPr="00A87B2A" w:rsidRDefault="003658CE" w:rsidP="00134776">
      <w:pPr>
        <w:pStyle w:val="Default"/>
        <w:spacing w:line="360" w:lineRule="auto"/>
        <w:jc w:val="both"/>
        <w:rPr>
          <w:rFonts w:ascii="Times New Roman" w:eastAsia="ScalaLancetPro" w:hAnsi="Times New Roman" w:cs="Times New Roman"/>
          <w:color w:val="auto"/>
          <w:sz w:val="21"/>
          <w:szCs w:val="21"/>
        </w:rPr>
      </w:pPr>
    </w:p>
    <w:p w14:paraId="45F11C51" w14:textId="15A85B4B" w:rsidR="00134776" w:rsidRPr="00A87B2A" w:rsidRDefault="00134776" w:rsidP="00134776">
      <w:pPr>
        <w:pStyle w:val="Default"/>
        <w:spacing w:line="360" w:lineRule="auto"/>
        <w:jc w:val="both"/>
        <w:rPr>
          <w:rFonts w:ascii="Times New Roman" w:eastAsia="ScalaLancetPro" w:hAnsi="Times New Roman" w:cs="Times New Roman"/>
          <w:color w:val="auto"/>
          <w:sz w:val="21"/>
          <w:szCs w:val="21"/>
        </w:rPr>
      </w:pPr>
      <w:r w:rsidRPr="00A87B2A">
        <w:rPr>
          <w:rFonts w:ascii="Times New Roman" w:eastAsia="ScalaLancetPro" w:hAnsi="Times New Roman" w:cs="Times New Roman"/>
          <w:color w:val="auto"/>
          <w:sz w:val="21"/>
          <w:szCs w:val="21"/>
        </w:rPr>
        <w:t xml:space="preserve">Patients were excluded if they had: previously received </w:t>
      </w:r>
      <w:proofErr w:type="spellStart"/>
      <w:r w:rsidRPr="00A87B2A">
        <w:rPr>
          <w:rFonts w:ascii="Times New Roman" w:eastAsia="ScalaLancetPro" w:hAnsi="Times New Roman" w:cs="Times New Roman"/>
          <w:color w:val="auto"/>
          <w:sz w:val="21"/>
          <w:szCs w:val="21"/>
        </w:rPr>
        <w:t>lurbinectedin</w:t>
      </w:r>
      <w:proofErr w:type="spellEnd"/>
      <w:r w:rsidRPr="00A87B2A">
        <w:rPr>
          <w:rFonts w:ascii="Times New Roman" w:eastAsia="ScalaLancetPro" w:hAnsi="Times New Roman" w:cs="Times New Roman"/>
          <w:color w:val="auto"/>
          <w:sz w:val="21"/>
          <w:szCs w:val="21"/>
        </w:rPr>
        <w:t xml:space="preserve"> or </w:t>
      </w:r>
      <w:proofErr w:type="spellStart"/>
      <w:r w:rsidRPr="00A87B2A">
        <w:rPr>
          <w:rFonts w:ascii="Times New Roman" w:eastAsia="ScalaLancetPro" w:hAnsi="Times New Roman" w:cs="Times New Roman"/>
          <w:color w:val="auto"/>
          <w:sz w:val="21"/>
          <w:szCs w:val="21"/>
        </w:rPr>
        <w:t>trabectedin</w:t>
      </w:r>
      <w:proofErr w:type="spellEnd"/>
      <w:r w:rsidRPr="00A87B2A">
        <w:rPr>
          <w:rFonts w:ascii="Times New Roman" w:eastAsia="ScalaLancetPro" w:hAnsi="Times New Roman" w:cs="Times New Roman"/>
          <w:color w:val="auto"/>
          <w:sz w:val="21"/>
          <w:szCs w:val="21"/>
        </w:rPr>
        <w:t xml:space="preserve">; known </w:t>
      </w:r>
      <w:r w:rsidRPr="00A87B2A">
        <w:rPr>
          <w:rFonts w:ascii="Times New Roman" w:eastAsia="ScalaLancetPro" w:hAnsi="Times New Roman" w:cs="Times New Roman" w:hint="eastAsia"/>
          <w:color w:val="auto"/>
          <w:sz w:val="21"/>
          <w:szCs w:val="21"/>
        </w:rPr>
        <w:t>central</w:t>
      </w:r>
      <w:r w:rsidRPr="00A87B2A">
        <w:rPr>
          <w:rFonts w:ascii="Times New Roman" w:eastAsia="ScalaLancetPro" w:hAnsi="Times New Roman" w:cs="Times New Roman"/>
          <w:color w:val="auto"/>
          <w:sz w:val="21"/>
          <w:szCs w:val="21"/>
        </w:rPr>
        <w:t xml:space="preserve"> nervous system (CNS) involvement (screening of baseline CNS metastases was mandatory); concomitant unstable or serious medical condition within the past year (history or presence of unstable angina, myocardial infarction, congestive heart failure, arrhythmia, and active infection, etc.); the impending need for systemic antitumor therapy; those who received cytochrome P450 3A4 enzyme (CYP3A4) strong inducer or an inhibitor within 2 weeks (or 5 half-lives, whichever was longer), G-CSF treatment or blood transfusion within 2 weeks, or erythropoietin within 3 weeks before the first dose, and those who received or were unable to comply with the study protocol. </w:t>
      </w:r>
    </w:p>
    <w:p w14:paraId="35278E99" w14:textId="6BE4C25F" w:rsidR="00134776" w:rsidRPr="00A87B2A" w:rsidRDefault="00134776" w:rsidP="00134776">
      <w:pPr>
        <w:widowControl/>
        <w:jc w:val="left"/>
        <w:rPr>
          <w:rFonts w:ascii="Times New Roman" w:hAnsi="Times New Roman" w:cs="Times New Roman"/>
          <w:kern w:val="0"/>
          <w:szCs w:val="21"/>
        </w:rPr>
      </w:pPr>
    </w:p>
    <w:p w14:paraId="42914CA6" w14:textId="262F97F8" w:rsidR="009C13CA" w:rsidRPr="00A87B2A" w:rsidRDefault="009C13CA" w:rsidP="002264DD">
      <w:pPr>
        <w:widowControl/>
        <w:spacing w:line="360" w:lineRule="auto"/>
        <w:jc w:val="left"/>
        <w:rPr>
          <w:rFonts w:ascii="Times New Roman" w:hAnsi="Times New Roman" w:cs="Times New Roman"/>
          <w:kern w:val="0"/>
          <w:szCs w:val="21"/>
        </w:rPr>
      </w:pPr>
    </w:p>
    <w:sectPr w:rsidR="009C13CA" w:rsidRPr="00A87B2A" w:rsidSect="00A87B2A">
      <w:footerReference w:type="default" r:id="rId8"/>
      <w:pgSz w:w="11906" w:h="16838"/>
      <w:pgMar w:top="1440" w:right="1797" w:bottom="1440" w:left="1797" w:header="851" w:footer="992" w:gutter="0"/>
      <w:cols w:space="425"/>
      <w:docGrid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08D56" w16cex:dateUtc="2023-02-22T07:17:00Z"/>
  <w16cex:commentExtensible w16cex:durableId="279A1B0C" w16cex:dateUtc="2023-02-17T09:56:00Z"/>
  <w16cex:commentExtensible w16cex:durableId="27A08688" w16cex:dateUtc="2023-02-22T06: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5D2F8EE" w16cid:durableId="27A08D56"/>
  <w16cid:commentId w16cid:paraId="4F714547" w16cid:durableId="279A1B0C"/>
  <w16cid:commentId w16cid:paraId="06A8D3FD" w16cid:durableId="27A0868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16997A" w14:textId="77777777" w:rsidR="0028576B" w:rsidRDefault="0028576B">
      <w:r>
        <w:separator/>
      </w:r>
    </w:p>
  </w:endnote>
  <w:endnote w:type="continuationSeparator" w:id="0">
    <w:p w14:paraId="4CFFF82E" w14:textId="77777777" w:rsidR="0028576B" w:rsidRDefault="00285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calaLancetPro">
    <w:altName w:val="Malgun Gothic Semilight"/>
    <w:panose1 w:val="00000000000000000000"/>
    <w:charset w:val="80"/>
    <w:family w:val="roman"/>
    <w:notTrueType/>
    <w:pitch w:val="default"/>
    <w:sig w:usb0="00000001"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8448687"/>
      <w:docPartObj>
        <w:docPartGallery w:val="Page Numbers (Bottom of Page)"/>
        <w:docPartUnique/>
      </w:docPartObj>
    </w:sdtPr>
    <w:sdtEndPr/>
    <w:sdtContent>
      <w:sdt>
        <w:sdtPr>
          <w:id w:val="1728636285"/>
          <w:docPartObj>
            <w:docPartGallery w:val="Page Numbers (Top of Page)"/>
            <w:docPartUnique/>
          </w:docPartObj>
        </w:sdtPr>
        <w:sdtEndPr/>
        <w:sdtContent>
          <w:p w14:paraId="715B73F6" w14:textId="269D7C3D" w:rsidR="00942604" w:rsidRDefault="00942604">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A87B2A">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A87B2A">
              <w:rPr>
                <w:b/>
                <w:bCs/>
                <w:noProof/>
              </w:rPr>
              <w:t>1</w:t>
            </w:r>
            <w:r>
              <w:rPr>
                <w:b/>
                <w:bCs/>
                <w:sz w:val="24"/>
                <w:szCs w:val="24"/>
              </w:rPr>
              <w:fldChar w:fldCharType="end"/>
            </w:r>
          </w:p>
        </w:sdtContent>
      </w:sdt>
    </w:sdtContent>
  </w:sdt>
  <w:p w14:paraId="5C7CA671" w14:textId="77777777" w:rsidR="00942604" w:rsidRDefault="009426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F77057" w14:textId="77777777" w:rsidR="0028576B" w:rsidRDefault="0028576B">
      <w:r>
        <w:separator/>
      </w:r>
    </w:p>
  </w:footnote>
  <w:footnote w:type="continuationSeparator" w:id="0">
    <w:p w14:paraId="416CDD33" w14:textId="77777777" w:rsidR="0028576B" w:rsidRDefault="002857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7A2482"/>
    <w:multiLevelType w:val="hybridMultilevel"/>
    <w:tmpl w:val="7F0EDB36"/>
    <w:lvl w:ilvl="0" w:tplc="0409000F">
      <w:start w:val="1"/>
      <w:numFmt w:val="decimal"/>
      <w:lvlText w:val="%1."/>
      <w:lvlJc w:val="left"/>
      <w:pPr>
        <w:ind w:left="420" w:hanging="420"/>
      </w:pPr>
      <w:rPr>
        <w:rFonts w:hint="default"/>
      </w:rPr>
    </w:lvl>
    <w:lvl w:ilvl="1" w:tplc="488EE958">
      <w:start w:val="1"/>
      <w:numFmt w:val="decimal"/>
      <w:lvlText w:val="%2）"/>
      <w:lvlJc w:val="left"/>
      <w:pPr>
        <w:ind w:left="786" w:hanging="366"/>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9CE17E5"/>
    <w:multiLevelType w:val="hybridMultilevel"/>
    <w:tmpl w:val="7F0EDB36"/>
    <w:lvl w:ilvl="0" w:tplc="0409000F">
      <w:start w:val="1"/>
      <w:numFmt w:val="decimal"/>
      <w:lvlText w:val="%1."/>
      <w:lvlJc w:val="left"/>
      <w:pPr>
        <w:ind w:left="420" w:hanging="420"/>
      </w:pPr>
      <w:rPr>
        <w:rFonts w:hint="default"/>
      </w:rPr>
    </w:lvl>
    <w:lvl w:ilvl="1" w:tplc="488EE958">
      <w:start w:val="1"/>
      <w:numFmt w:val="decimal"/>
      <w:lvlText w:val="%2）"/>
      <w:lvlJc w:val="left"/>
      <w:pPr>
        <w:ind w:left="786" w:hanging="366"/>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AC006FC"/>
    <w:multiLevelType w:val="hybridMultilevel"/>
    <w:tmpl w:val="C40DD359"/>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7C1C0C0F"/>
    <w:multiLevelType w:val="hybridMultilevel"/>
    <w:tmpl w:val="B3E26B0C"/>
    <w:lvl w:ilvl="0" w:tplc="307C5184">
      <w:start w:val="1"/>
      <w:numFmt w:val="bullet"/>
      <w:lvlText w:val=""/>
      <w:lvlJc w:val="left"/>
      <w:pPr>
        <w:ind w:left="840" w:hanging="420"/>
      </w:pPr>
      <w:rPr>
        <w:rFonts w:ascii="Symbol" w:eastAsia="Symbol" w:hAnsi="Symbol" w:hint="default"/>
        <w:w w:val="100"/>
        <w:sz w:val="22"/>
        <w:szCs w:val="22"/>
      </w:rPr>
    </w:lvl>
    <w:lvl w:ilvl="1" w:tplc="488EE958">
      <w:start w:val="1"/>
      <w:numFmt w:val="decimal"/>
      <w:lvlText w:val="%2）"/>
      <w:lvlJc w:val="left"/>
      <w:pPr>
        <w:ind w:left="1206" w:hanging="366"/>
      </w:pPr>
      <w:rPr>
        <w:rFonts w:hint="default"/>
      </w:r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7E5270CF"/>
    <w:multiLevelType w:val="hybridMultilevel"/>
    <w:tmpl w:val="0F322E8C"/>
    <w:lvl w:ilvl="0" w:tplc="04090001">
      <w:start w:val="1"/>
      <w:numFmt w:val="bullet"/>
      <w:lvlText w:val=""/>
      <w:lvlJc w:val="left"/>
      <w:pPr>
        <w:ind w:left="420" w:hanging="420"/>
      </w:pPr>
      <w:rPr>
        <w:rFonts w:ascii="Symbol" w:hAnsi="Symbol" w:hint="default"/>
      </w:rPr>
    </w:lvl>
    <w:lvl w:ilvl="1" w:tplc="04090001">
      <w:start w:val="1"/>
      <w:numFmt w:val="bullet"/>
      <w:lvlText w:val=""/>
      <w:lvlJc w:val="left"/>
      <w:pPr>
        <w:ind w:left="840" w:hanging="420"/>
      </w:pPr>
      <w:rPr>
        <w:rFonts w:ascii="Symbol" w:hAnsi="Symbol"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0AFLmlpbmBoZGpko6SsGpxcWZ+XkgBWa1AD1cgNUsAAAA"/>
    <w:docVar w:name="EN.InstantFormat" w:val="&lt;ENInstantFormat&gt;&lt;Enabled&gt;1&lt;/Enabled&gt;&lt;ScanUnformatted&gt;1&lt;/ScanUnformatted&gt;&lt;ScanChanges&gt;1&lt;/ScanChanges&gt;&lt;Suspended&gt;1&lt;/Suspended&gt;&lt;/ENInstantFormat&gt;"/>
  </w:docVars>
  <w:rsids>
    <w:rsidRoot w:val="004249EA"/>
    <w:rsid w:val="00016801"/>
    <w:rsid w:val="00024A2A"/>
    <w:rsid w:val="00027D34"/>
    <w:rsid w:val="000369F5"/>
    <w:rsid w:val="00042B06"/>
    <w:rsid w:val="00043B20"/>
    <w:rsid w:val="0004552B"/>
    <w:rsid w:val="00050434"/>
    <w:rsid w:val="00052E94"/>
    <w:rsid w:val="00053C6E"/>
    <w:rsid w:val="00057055"/>
    <w:rsid w:val="000579FB"/>
    <w:rsid w:val="0006240D"/>
    <w:rsid w:val="00064F06"/>
    <w:rsid w:val="00067971"/>
    <w:rsid w:val="00070874"/>
    <w:rsid w:val="0007314F"/>
    <w:rsid w:val="0007518D"/>
    <w:rsid w:val="00075367"/>
    <w:rsid w:val="000858C9"/>
    <w:rsid w:val="000A257B"/>
    <w:rsid w:val="000A463A"/>
    <w:rsid w:val="000C0E4A"/>
    <w:rsid w:val="000C1E1C"/>
    <w:rsid w:val="000C33F6"/>
    <w:rsid w:val="000D0605"/>
    <w:rsid w:val="000D11CC"/>
    <w:rsid w:val="000D1713"/>
    <w:rsid w:val="000D24C0"/>
    <w:rsid w:val="000D3F94"/>
    <w:rsid w:val="000D4299"/>
    <w:rsid w:val="000E56C9"/>
    <w:rsid w:val="000F3592"/>
    <w:rsid w:val="000F77E0"/>
    <w:rsid w:val="000F7E88"/>
    <w:rsid w:val="0010451D"/>
    <w:rsid w:val="0010565A"/>
    <w:rsid w:val="0012339D"/>
    <w:rsid w:val="00131426"/>
    <w:rsid w:val="00134776"/>
    <w:rsid w:val="00134F69"/>
    <w:rsid w:val="0014490E"/>
    <w:rsid w:val="00154673"/>
    <w:rsid w:val="00167F15"/>
    <w:rsid w:val="00172B6A"/>
    <w:rsid w:val="0018551D"/>
    <w:rsid w:val="001A1CF0"/>
    <w:rsid w:val="001C7680"/>
    <w:rsid w:val="001D002D"/>
    <w:rsid w:val="001D1689"/>
    <w:rsid w:val="001D29C8"/>
    <w:rsid w:val="001D6C7D"/>
    <w:rsid w:val="001E4965"/>
    <w:rsid w:val="001F1CAC"/>
    <w:rsid w:val="001F66CB"/>
    <w:rsid w:val="001F744D"/>
    <w:rsid w:val="0020040F"/>
    <w:rsid w:val="00213D3A"/>
    <w:rsid w:val="00225B88"/>
    <w:rsid w:val="002264DD"/>
    <w:rsid w:val="00230F02"/>
    <w:rsid w:val="002353BA"/>
    <w:rsid w:val="00240897"/>
    <w:rsid w:val="0024358D"/>
    <w:rsid w:val="00256C13"/>
    <w:rsid w:val="00276789"/>
    <w:rsid w:val="00276A6D"/>
    <w:rsid w:val="0028576B"/>
    <w:rsid w:val="002956C4"/>
    <w:rsid w:val="002968C0"/>
    <w:rsid w:val="002A124F"/>
    <w:rsid w:val="002B5C1A"/>
    <w:rsid w:val="002B6892"/>
    <w:rsid w:val="002C7823"/>
    <w:rsid w:val="002C7AFE"/>
    <w:rsid w:val="002D5D99"/>
    <w:rsid w:val="002E03EB"/>
    <w:rsid w:val="002E39A2"/>
    <w:rsid w:val="003036F9"/>
    <w:rsid w:val="003208C0"/>
    <w:rsid w:val="00322BC5"/>
    <w:rsid w:val="00325886"/>
    <w:rsid w:val="00327112"/>
    <w:rsid w:val="00335C9A"/>
    <w:rsid w:val="00340A89"/>
    <w:rsid w:val="00341B91"/>
    <w:rsid w:val="0034389F"/>
    <w:rsid w:val="00360434"/>
    <w:rsid w:val="00361B8D"/>
    <w:rsid w:val="00362929"/>
    <w:rsid w:val="003658CE"/>
    <w:rsid w:val="00366F83"/>
    <w:rsid w:val="00375407"/>
    <w:rsid w:val="00387BB9"/>
    <w:rsid w:val="00393085"/>
    <w:rsid w:val="00395272"/>
    <w:rsid w:val="003A4CF9"/>
    <w:rsid w:val="003A5753"/>
    <w:rsid w:val="003A7EC0"/>
    <w:rsid w:val="003C0A97"/>
    <w:rsid w:val="003C5701"/>
    <w:rsid w:val="003D0B09"/>
    <w:rsid w:val="003D44F1"/>
    <w:rsid w:val="003D7112"/>
    <w:rsid w:val="003E0E5F"/>
    <w:rsid w:val="003E2700"/>
    <w:rsid w:val="003F0695"/>
    <w:rsid w:val="003F44F3"/>
    <w:rsid w:val="00401C43"/>
    <w:rsid w:val="00402E78"/>
    <w:rsid w:val="004064D2"/>
    <w:rsid w:val="004106B6"/>
    <w:rsid w:val="00412AAD"/>
    <w:rsid w:val="0041474C"/>
    <w:rsid w:val="00415622"/>
    <w:rsid w:val="0041574E"/>
    <w:rsid w:val="004171A1"/>
    <w:rsid w:val="0042171C"/>
    <w:rsid w:val="004249EA"/>
    <w:rsid w:val="00427180"/>
    <w:rsid w:val="00427896"/>
    <w:rsid w:val="00435506"/>
    <w:rsid w:val="0045480B"/>
    <w:rsid w:val="00457FBE"/>
    <w:rsid w:val="00463062"/>
    <w:rsid w:val="0046438D"/>
    <w:rsid w:val="004766FF"/>
    <w:rsid w:val="0048015F"/>
    <w:rsid w:val="0048152A"/>
    <w:rsid w:val="00482421"/>
    <w:rsid w:val="0049055E"/>
    <w:rsid w:val="00496A22"/>
    <w:rsid w:val="004A0246"/>
    <w:rsid w:val="004B5896"/>
    <w:rsid w:val="004B62C9"/>
    <w:rsid w:val="004B6427"/>
    <w:rsid w:val="004C0BB3"/>
    <w:rsid w:val="004D272C"/>
    <w:rsid w:val="004E5CB7"/>
    <w:rsid w:val="004E65EE"/>
    <w:rsid w:val="005059AB"/>
    <w:rsid w:val="005101A9"/>
    <w:rsid w:val="00512B5F"/>
    <w:rsid w:val="00514C6C"/>
    <w:rsid w:val="005172DC"/>
    <w:rsid w:val="00525142"/>
    <w:rsid w:val="00527362"/>
    <w:rsid w:val="00527C58"/>
    <w:rsid w:val="00530AFB"/>
    <w:rsid w:val="00531580"/>
    <w:rsid w:val="00535028"/>
    <w:rsid w:val="005356EB"/>
    <w:rsid w:val="00540B66"/>
    <w:rsid w:val="005415E6"/>
    <w:rsid w:val="005442CC"/>
    <w:rsid w:val="0054669C"/>
    <w:rsid w:val="00546D78"/>
    <w:rsid w:val="005515D7"/>
    <w:rsid w:val="005605C8"/>
    <w:rsid w:val="00564954"/>
    <w:rsid w:val="00565761"/>
    <w:rsid w:val="00567A2B"/>
    <w:rsid w:val="00571FFB"/>
    <w:rsid w:val="00576077"/>
    <w:rsid w:val="0057640C"/>
    <w:rsid w:val="005879A4"/>
    <w:rsid w:val="00590449"/>
    <w:rsid w:val="00596EE2"/>
    <w:rsid w:val="005A59C0"/>
    <w:rsid w:val="005C3229"/>
    <w:rsid w:val="005C3526"/>
    <w:rsid w:val="005D1911"/>
    <w:rsid w:val="005E0737"/>
    <w:rsid w:val="005E4BF9"/>
    <w:rsid w:val="005E4F86"/>
    <w:rsid w:val="005E592F"/>
    <w:rsid w:val="005E6659"/>
    <w:rsid w:val="005E7FE6"/>
    <w:rsid w:val="0060059E"/>
    <w:rsid w:val="00602E6C"/>
    <w:rsid w:val="00613A04"/>
    <w:rsid w:val="00617B63"/>
    <w:rsid w:val="00621929"/>
    <w:rsid w:val="00631634"/>
    <w:rsid w:val="00632AB1"/>
    <w:rsid w:val="00636E5C"/>
    <w:rsid w:val="0067156A"/>
    <w:rsid w:val="0067421E"/>
    <w:rsid w:val="006765EB"/>
    <w:rsid w:val="00677950"/>
    <w:rsid w:val="006947DD"/>
    <w:rsid w:val="006B2B54"/>
    <w:rsid w:val="006B6EAC"/>
    <w:rsid w:val="006C00F6"/>
    <w:rsid w:val="006C3CF4"/>
    <w:rsid w:val="006D197C"/>
    <w:rsid w:val="006D1EB1"/>
    <w:rsid w:val="006D322C"/>
    <w:rsid w:val="006D3830"/>
    <w:rsid w:val="006E183A"/>
    <w:rsid w:val="006E2302"/>
    <w:rsid w:val="006E3B81"/>
    <w:rsid w:val="006E6689"/>
    <w:rsid w:val="006E6D01"/>
    <w:rsid w:val="0070215B"/>
    <w:rsid w:val="0071380D"/>
    <w:rsid w:val="007155F5"/>
    <w:rsid w:val="00717CE3"/>
    <w:rsid w:val="0072055B"/>
    <w:rsid w:val="00720C0A"/>
    <w:rsid w:val="00724229"/>
    <w:rsid w:val="00730AD1"/>
    <w:rsid w:val="00732B1E"/>
    <w:rsid w:val="00740EAB"/>
    <w:rsid w:val="007437E8"/>
    <w:rsid w:val="00753213"/>
    <w:rsid w:val="00755108"/>
    <w:rsid w:val="007614CC"/>
    <w:rsid w:val="00762C54"/>
    <w:rsid w:val="00765132"/>
    <w:rsid w:val="00766127"/>
    <w:rsid w:val="00767D61"/>
    <w:rsid w:val="00770013"/>
    <w:rsid w:val="007738DD"/>
    <w:rsid w:val="0078216C"/>
    <w:rsid w:val="007935F4"/>
    <w:rsid w:val="00796654"/>
    <w:rsid w:val="00796B05"/>
    <w:rsid w:val="007A0464"/>
    <w:rsid w:val="007B3F1B"/>
    <w:rsid w:val="007C06CA"/>
    <w:rsid w:val="007C52CD"/>
    <w:rsid w:val="007D68FA"/>
    <w:rsid w:val="007E0D08"/>
    <w:rsid w:val="007E3383"/>
    <w:rsid w:val="007F03B6"/>
    <w:rsid w:val="007F1591"/>
    <w:rsid w:val="007F4648"/>
    <w:rsid w:val="008038DE"/>
    <w:rsid w:val="008246DE"/>
    <w:rsid w:val="0083112E"/>
    <w:rsid w:val="0083304A"/>
    <w:rsid w:val="008368AF"/>
    <w:rsid w:val="00841D4A"/>
    <w:rsid w:val="00843803"/>
    <w:rsid w:val="008510FF"/>
    <w:rsid w:val="0086173A"/>
    <w:rsid w:val="00863B16"/>
    <w:rsid w:val="00866B03"/>
    <w:rsid w:val="00866F94"/>
    <w:rsid w:val="00876502"/>
    <w:rsid w:val="008807A2"/>
    <w:rsid w:val="00880D6F"/>
    <w:rsid w:val="00886E4D"/>
    <w:rsid w:val="00890491"/>
    <w:rsid w:val="00890931"/>
    <w:rsid w:val="00894AFC"/>
    <w:rsid w:val="00897058"/>
    <w:rsid w:val="008A29CE"/>
    <w:rsid w:val="008C120D"/>
    <w:rsid w:val="008C35B2"/>
    <w:rsid w:val="008C4458"/>
    <w:rsid w:val="008E4072"/>
    <w:rsid w:val="008F2FEF"/>
    <w:rsid w:val="008F7749"/>
    <w:rsid w:val="008F77BC"/>
    <w:rsid w:val="00902E40"/>
    <w:rsid w:val="009053EC"/>
    <w:rsid w:val="00907B3D"/>
    <w:rsid w:val="00911207"/>
    <w:rsid w:val="0092522F"/>
    <w:rsid w:val="009259AA"/>
    <w:rsid w:val="00926860"/>
    <w:rsid w:val="00927551"/>
    <w:rsid w:val="009326D2"/>
    <w:rsid w:val="00932F56"/>
    <w:rsid w:val="0093568B"/>
    <w:rsid w:val="00942604"/>
    <w:rsid w:val="0095468B"/>
    <w:rsid w:val="009640B6"/>
    <w:rsid w:val="00966458"/>
    <w:rsid w:val="00974094"/>
    <w:rsid w:val="00976FA7"/>
    <w:rsid w:val="0097702D"/>
    <w:rsid w:val="00983F8A"/>
    <w:rsid w:val="00992DEC"/>
    <w:rsid w:val="009A622F"/>
    <w:rsid w:val="009A6B37"/>
    <w:rsid w:val="009B3B69"/>
    <w:rsid w:val="009B6136"/>
    <w:rsid w:val="009B61BA"/>
    <w:rsid w:val="009B75A1"/>
    <w:rsid w:val="009B7FCE"/>
    <w:rsid w:val="009C13CA"/>
    <w:rsid w:val="009C1F3D"/>
    <w:rsid w:val="009C7905"/>
    <w:rsid w:val="009D1EA3"/>
    <w:rsid w:val="009D2D46"/>
    <w:rsid w:val="009D359B"/>
    <w:rsid w:val="009D38D3"/>
    <w:rsid w:val="009F0569"/>
    <w:rsid w:val="009F3A99"/>
    <w:rsid w:val="009F454B"/>
    <w:rsid w:val="00A00DC3"/>
    <w:rsid w:val="00A13556"/>
    <w:rsid w:val="00A261D7"/>
    <w:rsid w:val="00A314A4"/>
    <w:rsid w:val="00A33A98"/>
    <w:rsid w:val="00A40BE4"/>
    <w:rsid w:val="00A41429"/>
    <w:rsid w:val="00A46690"/>
    <w:rsid w:val="00A52C95"/>
    <w:rsid w:val="00A6441E"/>
    <w:rsid w:val="00A66F11"/>
    <w:rsid w:val="00A676FE"/>
    <w:rsid w:val="00A76997"/>
    <w:rsid w:val="00A8287B"/>
    <w:rsid w:val="00A87B2A"/>
    <w:rsid w:val="00A90383"/>
    <w:rsid w:val="00A90E6C"/>
    <w:rsid w:val="00A91594"/>
    <w:rsid w:val="00A95A36"/>
    <w:rsid w:val="00AA01B2"/>
    <w:rsid w:val="00AB4169"/>
    <w:rsid w:val="00AB5CE1"/>
    <w:rsid w:val="00AB7E7B"/>
    <w:rsid w:val="00AC0477"/>
    <w:rsid w:val="00AC34E3"/>
    <w:rsid w:val="00AD16EC"/>
    <w:rsid w:val="00AD5FD2"/>
    <w:rsid w:val="00AF42C5"/>
    <w:rsid w:val="00B0211B"/>
    <w:rsid w:val="00B067E0"/>
    <w:rsid w:val="00B13CFB"/>
    <w:rsid w:val="00B14AEA"/>
    <w:rsid w:val="00B173C4"/>
    <w:rsid w:val="00B22D29"/>
    <w:rsid w:val="00B23A8E"/>
    <w:rsid w:val="00B23EF8"/>
    <w:rsid w:val="00B25476"/>
    <w:rsid w:val="00B34557"/>
    <w:rsid w:val="00B36BD5"/>
    <w:rsid w:val="00B379C3"/>
    <w:rsid w:val="00B4500E"/>
    <w:rsid w:val="00B5413D"/>
    <w:rsid w:val="00B67B29"/>
    <w:rsid w:val="00B80C6B"/>
    <w:rsid w:val="00B93B14"/>
    <w:rsid w:val="00B97C6D"/>
    <w:rsid w:val="00BA2E7A"/>
    <w:rsid w:val="00BA4E4D"/>
    <w:rsid w:val="00BB0D2C"/>
    <w:rsid w:val="00BB19DF"/>
    <w:rsid w:val="00BC3B9C"/>
    <w:rsid w:val="00BC6B14"/>
    <w:rsid w:val="00BD032E"/>
    <w:rsid w:val="00BD0F2E"/>
    <w:rsid w:val="00BD2BBD"/>
    <w:rsid w:val="00BD7A3B"/>
    <w:rsid w:val="00BE7722"/>
    <w:rsid w:val="00BF0C52"/>
    <w:rsid w:val="00BF0ED2"/>
    <w:rsid w:val="00C057E6"/>
    <w:rsid w:val="00C121BE"/>
    <w:rsid w:val="00C2185B"/>
    <w:rsid w:val="00C36C02"/>
    <w:rsid w:val="00C444E6"/>
    <w:rsid w:val="00C50430"/>
    <w:rsid w:val="00C534B4"/>
    <w:rsid w:val="00C5565E"/>
    <w:rsid w:val="00C7238B"/>
    <w:rsid w:val="00C9495E"/>
    <w:rsid w:val="00C97137"/>
    <w:rsid w:val="00CA0C2E"/>
    <w:rsid w:val="00CA139D"/>
    <w:rsid w:val="00CA16CB"/>
    <w:rsid w:val="00CA56D2"/>
    <w:rsid w:val="00CA58C8"/>
    <w:rsid w:val="00CB42E1"/>
    <w:rsid w:val="00CC4394"/>
    <w:rsid w:val="00CC5B4A"/>
    <w:rsid w:val="00CC5DA5"/>
    <w:rsid w:val="00CE1BF3"/>
    <w:rsid w:val="00CE7266"/>
    <w:rsid w:val="00CF0685"/>
    <w:rsid w:val="00D01902"/>
    <w:rsid w:val="00D11101"/>
    <w:rsid w:val="00D1455D"/>
    <w:rsid w:val="00D22A5F"/>
    <w:rsid w:val="00D24226"/>
    <w:rsid w:val="00D25CDB"/>
    <w:rsid w:val="00D30147"/>
    <w:rsid w:val="00D31DC3"/>
    <w:rsid w:val="00D3300F"/>
    <w:rsid w:val="00D42897"/>
    <w:rsid w:val="00D536C1"/>
    <w:rsid w:val="00D60169"/>
    <w:rsid w:val="00D65B2C"/>
    <w:rsid w:val="00D77C22"/>
    <w:rsid w:val="00D808A9"/>
    <w:rsid w:val="00D84B60"/>
    <w:rsid w:val="00D9476C"/>
    <w:rsid w:val="00DA01C1"/>
    <w:rsid w:val="00DA5764"/>
    <w:rsid w:val="00DB102A"/>
    <w:rsid w:val="00DB437A"/>
    <w:rsid w:val="00DB74FA"/>
    <w:rsid w:val="00DC5D06"/>
    <w:rsid w:val="00DD0EDB"/>
    <w:rsid w:val="00DD63C6"/>
    <w:rsid w:val="00DF1CA9"/>
    <w:rsid w:val="00DF5511"/>
    <w:rsid w:val="00E0339E"/>
    <w:rsid w:val="00E05261"/>
    <w:rsid w:val="00E061B6"/>
    <w:rsid w:val="00E103E0"/>
    <w:rsid w:val="00E169CD"/>
    <w:rsid w:val="00E20B13"/>
    <w:rsid w:val="00E22C0A"/>
    <w:rsid w:val="00E2492B"/>
    <w:rsid w:val="00E27484"/>
    <w:rsid w:val="00E44001"/>
    <w:rsid w:val="00E503AE"/>
    <w:rsid w:val="00E50EC0"/>
    <w:rsid w:val="00E5715B"/>
    <w:rsid w:val="00E675C6"/>
    <w:rsid w:val="00E705DB"/>
    <w:rsid w:val="00E7471A"/>
    <w:rsid w:val="00E75528"/>
    <w:rsid w:val="00E80769"/>
    <w:rsid w:val="00E85865"/>
    <w:rsid w:val="00EA2244"/>
    <w:rsid w:val="00EA5D0E"/>
    <w:rsid w:val="00EB1139"/>
    <w:rsid w:val="00EB1E90"/>
    <w:rsid w:val="00EB4024"/>
    <w:rsid w:val="00EB5F77"/>
    <w:rsid w:val="00EB7700"/>
    <w:rsid w:val="00EC4430"/>
    <w:rsid w:val="00ED5CD3"/>
    <w:rsid w:val="00EE26D8"/>
    <w:rsid w:val="00EE6743"/>
    <w:rsid w:val="00EF40ED"/>
    <w:rsid w:val="00EF5109"/>
    <w:rsid w:val="00F145E6"/>
    <w:rsid w:val="00F256C8"/>
    <w:rsid w:val="00F30F24"/>
    <w:rsid w:val="00F34BB7"/>
    <w:rsid w:val="00F526F0"/>
    <w:rsid w:val="00F53970"/>
    <w:rsid w:val="00F63342"/>
    <w:rsid w:val="00F6399E"/>
    <w:rsid w:val="00F6457E"/>
    <w:rsid w:val="00F646D8"/>
    <w:rsid w:val="00F6575C"/>
    <w:rsid w:val="00F9010F"/>
    <w:rsid w:val="00F93BB7"/>
    <w:rsid w:val="00FA61A9"/>
    <w:rsid w:val="00FB7BD4"/>
    <w:rsid w:val="00FC5EBB"/>
    <w:rsid w:val="00FD25A1"/>
    <w:rsid w:val="00FD6925"/>
    <w:rsid w:val="00FD69B0"/>
    <w:rsid w:val="00FD715D"/>
    <w:rsid w:val="00FD71F9"/>
    <w:rsid w:val="00FE792E"/>
    <w:rsid w:val="00FF4B5B"/>
    <w:rsid w:val="00FF6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42701D"/>
  <w15:chartTrackingRefBased/>
  <w15:docId w15:val="{D835D7F6-3228-431E-9C1C-53A5D2749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49E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49E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249EA"/>
    <w:rPr>
      <w:sz w:val="18"/>
      <w:szCs w:val="18"/>
    </w:rPr>
  </w:style>
  <w:style w:type="paragraph" w:styleId="Footer">
    <w:name w:val="footer"/>
    <w:basedOn w:val="Normal"/>
    <w:link w:val="FooterChar"/>
    <w:uiPriority w:val="99"/>
    <w:unhideWhenUsed/>
    <w:rsid w:val="004249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249EA"/>
    <w:rPr>
      <w:sz w:val="18"/>
      <w:szCs w:val="18"/>
    </w:rPr>
  </w:style>
  <w:style w:type="paragraph" w:customStyle="1" w:styleId="Default">
    <w:name w:val="Default"/>
    <w:rsid w:val="004249EA"/>
    <w:pPr>
      <w:widowControl w:val="0"/>
      <w:autoSpaceDE w:val="0"/>
      <w:autoSpaceDN w:val="0"/>
      <w:adjustRightInd w:val="0"/>
    </w:pPr>
    <w:rPr>
      <w:rFonts w:ascii="Arial" w:hAnsi="Arial" w:cs="Arial"/>
      <w:color w:val="000000"/>
      <w:kern w:val="0"/>
      <w:sz w:val="24"/>
      <w:szCs w:val="24"/>
    </w:rPr>
  </w:style>
  <w:style w:type="character" w:styleId="CommentReference">
    <w:name w:val="annotation reference"/>
    <w:basedOn w:val="DefaultParagraphFont"/>
    <w:uiPriority w:val="99"/>
    <w:semiHidden/>
    <w:unhideWhenUsed/>
    <w:rsid w:val="004249EA"/>
    <w:rPr>
      <w:sz w:val="21"/>
      <w:szCs w:val="21"/>
    </w:rPr>
  </w:style>
  <w:style w:type="paragraph" w:styleId="CommentText">
    <w:name w:val="annotation text"/>
    <w:basedOn w:val="Normal"/>
    <w:link w:val="CommentTextChar"/>
    <w:uiPriority w:val="99"/>
    <w:unhideWhenUsed/>
    <w:rsid w:val="004249EA"/>
    <w:pPr>
      <w:jc w:val="left"/>
    </w:pPr>
  </w:style>
  <w:style w:type="character" w:customStyle="1" w:styleId="CommentTextChar">
    <w:name w:val="Comment Text Char"/>
    <w:basedOn w:val="DefaultParagraphFont"/>
    <w:link w:val="CommentText"/>
    <w:uiPriority w:val="99"/>
    <w:rsid w:val="004249EA"/>
  </w:style>
  <w:style w:type="paragraph" w:styleId="CommentSubject">
    <w:name w:val="annotation subject"/>
    <w:basedOn w:val="CommentText"/>
    <w:next w:val="CommentText"/>
    <w:link w:val="CommentSubjectChar"/>
    <w:uiPriority w:val="99"/>
    <w:semiHidden/>
    <w:unhideWhenUsed/>
    <w:rsid w:val="004249EA"/>
    <w:rPr>
      <w:b/>
      <w:bCs/>
    </w:rPr>
  </w:style>
  <w:style w:type="character" w:customStyle="1" w:styleId="CommentSubjectChar">
    <w:name w:val="Comment Subject Char"/>
    <w:basedOn w:val="CommentTextChar"/>
    <w:link w:val="CommentSubject"/>
    <w:uiPriority w:val="99"/>
    <w:semiHidden/>
    <w:rsid w:val="004249EA"/>
    <w:rPr>
      <w:b/>
      <w:bCs/>
    </w:rPr>
  </w:style>
  <w:style w:type="paragraph" w:styleId="BalloonText">
    <w:name w:val="Balloon Text"/>
    <w:basedOn w:val="Normal"/>
    <w:link w:val="BalloonTextChar"/>
    <w:uiPriority w:val="99"/>
    <w:semiHidden/>
    <w:unhideWhenUsed/>
    <w:rsid w:val="004249EA"/>
    <w:rPr>
      <w:sz w:val="18"/>
      <w:szCs w:val="18"/>
    </w:rPr>
  </w:style>
  <w:style w:type="character" w:customStyle="1" w:styleId="BalloonTextChar">
    <w:name w:val="Balloon Text Char"/>
    <w:basedOn w:val="DefaultParagraphFont"/>
    <w:link w:val="BalloonText"/>
    <w:uiPriority w:val="99"/>
    <w:semiHidden/>
    <w:rsid w:val="004249EA"/>
    <w:rPr>
      <w:sz w:val="18"/>
      <w:szCs w:val="18"/>
    </w:rPr>
  </w:style>
  <w:style w:type="paragraph" w:customStyle="1" w:styleId="a">
    <w:name w:val="表格式"/>
    <w:qFormat/>
    <w:rsid w:val="004249EA"/>
    <w:pPr>
      <w:snapToGrid w:val="0"/>
      <w:jc w:val="both"/>
    </w:pPr>
    <w:rPr>
      <w:rFonts w:ascii="Times New Roman" w:eastAsia="SimSun" w:hAnsi="Times New Roman" w:cs="Times New Roman"/>
      <w:snapToGrid w:val="0"/>
      <w:kern w:val="0"/>
    </w:rPr>
  </w:style>
  <w:style w:type="character" w:styleId="Hyperlink">
    <w:name w:val="Hyperlink"/>
    <w:basedOn w:val="DefaultParagraphFont"/>
    <w:uiPriority w:val="99"/>
    <w:unhideWhenUsed/>
    <w:rsid w:val="004249EA"/>
    <w:rPr>
      <w:color w:val="0563C1" w:themeColor="hyperlink"/>
      <w:u w:val="single"/>
    </w:rPr>
  </w:style>
  <w:style w:type="character" w:styleId="Strong">
    <w:name w:val="Strong"/>
    <w:basedOn w:val="DefaultParagraphFont"/>
    <w:uiPriority w:val="22"/>
    <w:qFormat/>
    <w:rsid w:val="004249EA"/>
    <w:rPr>
      <w:b/>
      <w:bCs/>
    </w:rPr>
  </w:style>
  <w:style w:type="paragraph" w:styleId="Revision">
    <w:name w:val="Revision"/>
    <w:hidden/>
    <w:uiPriority w:val="99"/>
    <w:semiHidden/>
    <w:rsid w:val="004249EA"/>
  </w:style>
  <w:style w:type="paragraph" w:customStyle="1" w:styleId="EndNoteBibliographyTitle">
    <w:name w:val="EndNote Bibliography Title"/>
    <w:basedOn w:val="Normal"/>
    <w:link w:val="EndNoteBibliographyTitle0"/>
    <w:rsid w:val="004249E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249EA"/>
    <w:rPr>
      <w:rFonts w:ascii="DengXian" w:eastAsia="DengXian" w:hAnsi="DengXian"/>
      <w:noProof/>
      <w:sz w:val="20"/>
    </w:rPr>
  </w:style>
  <w:style w:type="paragraph" w:customStyle="1" w:styleId="EndNoteBibliography">
    <w:name w:val="EndNote Bibliography"/>
    <w:basedOn w:val="Normal"/>
    <w:link w:val="EndNoteBibliography0"/>
    <w:rsid w:val="004249EA"/>
    <w:rPr>
      <w:rFonts w:ascii="DengXian" w:eastAsia="DengXian" w:hAnsi="DengXian"/>
      <w:noProof/>
      <w:sz w:val="20"/>
    </w:rPr>
  </w:style>
  <w:style w:type="character" w:customStyle="1" w:styleId="EndNoteBibliography0">
    <w:name w:val="EndNote Bibliography 字符"/>
    <w:basedOn w:val="DefaultParagraphFont"/>
    <w:link w:val="EndNoteBibliography"/>
    <w:rsid w:val="004249EA"/>
    <w:rPr>
      <w:rFonts w:ascii="DengXian" w:eastAsia="DengXian" w:hAnsi="DengXian"/>
      <w:noProof/>
      <w:sz w:val="20"/>
    </w:rPr>
  </w:style>
  <w:style w:type="character" w:styleId="Emphasis">
    <w:name w:val="Emphasis"/>
    <w:basedOn w:val="DefaultParagraphFont"/>
    <w:uiPriority w:val="20"/>
    <w:qFormat/>
    <w:rsid w:val="00D30147"/>
    <w:rPr>
      <w:i/>
      <w:iCs/>
    </w:rPr>
  </w:style>
  <w:style w:type="paragraph" w:styleId="NormalWeb">
    <w:name w:val="Normal (Web)"/>
    <w:basedOn w:val="Normal"/>
    <w:uiPriority w:val="99"/>
    <w:semiHidden/>
    <w:unhideWhenUsed/>
    <w:rsid w:val="00C50430"/>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09619">
      <w:bodyDiv w:val="1"/>
      <w:marLeft w:val="0"/>
      <w:marRight w:val="0"/>
      <w:marTop w:val="0"/>
      <w:marBottom w:val="0"/>
      <w:divBdr>
        <w:top w:val="none" w:sz="0" w:space="0" w:color="auto"/>
        <w:left w:val="none" w:sz="0" w:space="0" w:color="auto"/>
        <w:bottom w:val="none" w:sz="0" w:space="0" w:color="auto"/>
        <w:right w:val="none" w:sz="0" w:space="0" w:color="auto"/>
      </w:divBdr>
    </w:div>
    <w:div w:id="58989844">
      <w:bodyDiv w:val="1"/>
      <w:marLeft w:val="0"/>
      <w:marRight w:val="0"/>
      <w:marTop w:val="0"/>
      <w:marBottom w:val="0"/>
      <w:divBdr>
        <w:top w:val="none" w:sz="0" w:space="0" w:color="auto"/>
        <w:left w:val="none" w:sz="0" w:space="0" w:color="auto"/>
        <w:bottom w:val="none" w:sz="0" w:space="0" w:color="auto"/>
        <w:right w:val="none" w:sz="0" w:space="0" w:color="auto"/>
      </w:divBdr>
    </w:div>
    <w:div w:id="109714709">
      <w:bodyDiv w:val="1"/>
      <w:marLeft w:val="0"/>
      <w:marRight w:val="0"/>
      <w:marTop w:val="0"/>
      <w:marBottom w:val="0"/>
      <w:divBdr>
        <w:top w:val="none" w:sz="0" w:space="0" w:color="auto"/>
        <w:left w:val="none" w:sz="0" w:space="0" w:color="auto"/>
        <w:bottom w:val="none" w:sz="0" w:space="0" w:color="auto"/>
        <w:right w:val="none" w:sz="0" w:space="0" w:color="auto"/>
      </w:divBdr>
    </w:div>
    <w:div w:id="278604711">
      <w:bodyDiv w:val="1"/>
      <w:marLeft w:val="0"/>
      <w:marRight w:val="0"/>
      <w:marTop w:val="0"/>
      <w:marBottom w:val="0"/>
      <w:divBdr>
        <w:top w:val="none" w:sz="0" w:space="0" w:color="auto"/>
        <w:left w:val="none" w:sz="0" w:space="0" w:color="auto"/>
        <w:bottom w:val="none" w:sz="0" w:space="0" w:color="auto"/>
        <w:right w:val="none" w:sz="0" w:space="0" w:color="auto"/>
      </w:divBdr>
    </w:div>
    <w:div w:id="405422284">
      <w:bodyDiv w:val="1"/>
      <w:marLeft w:val="0"/>
      <w:marRight w:val="0"/>
      <w:marTop w:val="0"/>
      <w:marBottom w:val="0"/>
      <w:divBdr>
        <w:top w:val="none" w:sz="0" w:space="0" w:color="auto"/>
        <w:left w:val="none" w:sz="0" w:space="0" w:color="auto"/>
        <w:bottom w:val="none" w:sz="0" w:space="0" w:color="auto"/>
        <w:right w:val="none" w:sz="0" w:space="0" w:color="auto"/>
      </w:divBdr>
    </w:div>
    <w:div w:id="480853790">
      <w:bodyDiv w:val="1"/>
      <w:marLeft w:val="0"/>
      <w:marRight w:val="0"/>
      <w:marTop w:val="0"/>
      <w:marBottom w:val="0"/>
      <w:divBdr>
        <w:top w:val="none" w:sz="0" w:space="0" w:color="auto"/>
        <w:left w:val="none" w:sz="0" w:space="0" w:color="auto"/>
        <w:bottom w:val="none" w:sz="0" w:space="0" w:color="auto"/>
        <w:right w:val="none" w:sz="0" w:space="0" w:color="auto"/>
      </w:divBdr>
    </w:div>
    <w:div w:id="579951789">
      <w:bodyDiv w:val="1"/>
      <w:marLeft w:val="0"/>
      <w:marRight w:val="0"/>
      <w:marTop w:val="0"/>
      <w:marBottom w:val="0"/>
      <w:divBdr>
        <w:top w:val="none" w:sz="0" w:space="0" w:color="auto"/>
        <w:left w:val="none" w:sz="0" w:space="0" w:color="auto"/>
        <w:bottom w:val="none" w:sz="0" w:space="0" w:color="auto"/>
        <w:right w:val="none" w:sz="0" w:space="0" w:color="auto"/>
      </w:divBdr>
    </w:div>
    <w:div w:id="769156160">
      <w:bodyDiv w:val="1"/>
      <w:marLeft w:val="0"/>
      <w:marRight w:val="0"/>
      <w:marTop w:val="0"/>
      <w:marBottom w:val="0"/>
      <w:divBdr>
        <w:top w:val="none" w:sz="0" w:space="0" w:color="auto"/>
        <w:left w:val="none" w:sz="0" w:space="0" w:color="auto"/>
        <w:bottom w:val="none" w:sz="0" w:space="0" w:color="auto"/>
        <w:right w:val="none" w:sz="0" w:space="0" w:color="auto"/>
      </w:divBdr>
    </w:div>
    <w:div w:id="811093673">
      <w:bodyDiv w:val="1"/>
      <w:marLeft w:val="0"/>
      <w:marRight w:val="0"/>
      <w:marTop w:val="0"/>
      <w:marBottom w:val="0"/>
      <w:divBdr>
        <w:top w:val="none" w:sz="0" w:space="0" w:color="auto"/>
        <w:left w:val="none" w:sz="0" w:space="0" w:color="auto"/>
        <w:bottom w:val="none" w:sz="0" w:space="0" w:color="auto"/>
        <w:right w:val="none" w:sz="0" w:space="0" w:color="auto"/>
      </w:divBdr>
    </w:div>
    <w:div w:id="996495863">
      <w:bodyDiv w:val="1"/>
      <w:marLeft w:val="0"/>
      <w:marRight w:val="0"/>
      <w:marTop w:val="0"/>
      <w:marBottom w:val="0"/>
      <w:divBdr>
        <w:top w:val="none" w:sz="0" w:space="0" w:color="auto"/>
        <w:left w:val="none" w:sz="0" w:space="0" w:color="auto"/>
        <w:bottom w:val="none" w:sz="0" w:space="0" w:color="auto"/>
        <w:right w:val="none" w:sz="0" w:space="0" w:color="auto"/>
      </w:divBdr>
    </w:div>
    <w:div w:id="1022315684">
      <w:bodyDiv w:val="1"/>
      <w:marLeft w:val="0"/>
      <w:marRight w:val="0"/>
      <w:marTop w:val="0"/>
      <w:marBottom w:val="0"/>
      <w:divBdr>
        <w:top w:val="none" w:sz="0" w:space="0" w:color="auto"/>
        <w:left w:val="none" w:sz="0" w:space="0" w:color="auto"/>
        <w:bottom w:val="none" w:sz="0" w:space="0" w:color="auto"/>
        <w:right w:val="none" w:sz="0" w:space="0" w:color="auto"/>
      </w:divBdr>
    </w:div>
    <w:div w:id="1082416173">
      <w:bodyDiv w:val="1"/>
      <w:marLeft w:val="0"/>
      <w:marRight w:val="0"/>
      <w:marTop w:val="0"/>
      <w:marBottom w:val="0"/>
      <w:divBdr>
        <w:top w:val="none" w:sz="0" w:space="0" w:color="auto"/>
        <w:left w:val="none" w:sz="0" w:space="0" w:color="auto"/>
        <w:bottom w:val="none" w:sz="0" w:space="0" w:color="auto"/>
        <w:right w:val="none" w:sz="0" w:space="0" w:color="auto"/>
      </w:divBdr>
    </w:div>
    <w:div w:id="1095173183">
      <w:bodyDiv w:val="1"/>
      <w:marLeft w:val="0"/>
      <w:marRight w:val="0"/>
      <w:marTop w:val="0"/>
      <w:marBottom w:val="0"/>
      <w:divBdr>
        <w:top w:val="none" w:sz="0" w:space="0" w:color="auto"/>
        <w:left w:val="none" w:sz="0" w:space="0" w:color="auto"/>
        <w:bottom w:val="none" w:sz="0" w:space="0" w:color="auto"/>
        <w:right w:val="none" w:sz="0" w:space="0" w:color="auto"/>
      </w:divBdr>
    </w:div>
    <w:div w:id="1128476038">
      <w:bodyDiv w:val="1"/>
      <w:marLeft w:val="0"/>
      <w:marRight w:val="0"/>
      <w:marTop w:val="0"/>
      <w:marBottom w:val="0"/>
      <w:divBdr>
        <w:top w:val="none" w:sz="0" w:space="0" w:color="auto"/>
        <w:left w:val="none" w:sz="0" w:space="0" w:color="auto"/>
        <w:bottom w:val="none" w:sz="0" w:space="0" w:color="auto"/>
        <w:right w:val="none" w:sz="0" w:space="0" w:color="auto"/>
      </w:divBdr>
    </w:div>
    <w:div w:id="1161655600">
      <w:bodyDiv w:val="1"/>
      <w:marLeft w:val="0"/>
      <w:marRight w:val="0"/>
      <w:marTop w:val="0"/>
      <w:marBottom w:val="0"/>
      <w:divBdr>
        <w:top w:val="none" w:sz="0" w:space="0" w:color="auto"/>
        <w:left w:val="none" w:sz="0" w:space="0" w:color="auto"/>
        <w:bottom w:val="none" w:sz="0" w:space="0" w:color="auto"/>
        <w:right w:val="none" w:sz="0" w:space="0" w:color="auto"/>
      </w:divBdr>
    </w:div>
    <w:div w:id="1248265134">
      <w:bodyDiv w:val="1"/>
      <w:marLeft w:val="0"/>
      <w:marRight w:val="0"/>
      <w:marTop w:val="0"/>
      <w:marBottom w:val="0"/>
      <w:divBdr>
        <w:top w:val="none" w:sz="0" w:space="0" w:color="auto"/>
        <w:left w:val="none" w:sz="0" w:space="0" w:color="auto"/>
        <w:bottom w:val="none" w:sz="0" w:space="0" w:color="auto"/>
        <w:right w:val="none" w:sz="0" w:space="0" w:color="auto"/>
      </w:divBdr>
    </w:div>
    <w:div w:id="1364478963">
      <w:bodyDiv w:val="1"/>
      <w:marLeft w:val="0"/>
      <w:marRight w:val="0"/>
      <w:marTop w:val="0"/>
      <w:marBottom w:val="0"/>
      <w:divBdr>
        <w:top w:val="none" w:sz="0" w:space="0" w:color="auto"/>
        <w:left w:val="none" w:sz="0" w:space="0" w:color="auto"/>
        <w:bottom w:val="none" w:sz="0" w:space="0" w:color="auto"/>
        <w:right w:val="none" w:sz="0" w:space="0" w:color="auto"/>
      </w:divBdr>
    </w:div>
    <w:div w:id="1444491772">
      <w:bodyDiv w:val="1"/>
      <w:marLeft w:val="0"/>
      <w:marRight w:val="0"/>
      <w:marTop w:val="0"/>
      <w:marBottom w:val="0"/>
      <w:divBdr>
        <w:top w:val="none" w:sz="0" w:space="0" w:color="auto"/>
        <w:left w:val="none" w:sz="0" w:space="0" w:color="auto"/>
        <w:bottom w:val="none" w:sz="0" w:space="0" w:color="auto"/>
        <w:right w:val="none" w:sz="0" w:space="0" w:color="auto"/>
      </w:divBdr>
    </w:div>
    <w:div w:id="1565794390">
      <w:bodyDiv w:val="1"/>
      <w:marLeft w:val="0"/>
      <w:marRight w:val="0"/>
      <w:marTop w:val="0"/>
      <w:marBottom w:val="0"/>
      <w:divBdr>
        <w:top w:val="none" w:sz="0" w:space="0" w:color="auto"/>
        <w:left w:val="none" w:sz="0" w:space="0" w:color="auto"/>
        <w:bottom w:val="none" w:sz="0" w:space="0" w:color="auto"/>
        <w:right w:val="none" w:sz="0" w:space="0" w:color="auto"/>
      </w:divBdr>
    </w:div>
    <w:div w:id="1598060408">
      <w:bodyDiv w:val="1"/>
      <w:marLeft w:val="0"/>
      <w:marRight w:val="0"/>
      <w:marTop w:val="0"/>
      <w:marBottom w:val="0"/>
      <w:divBdr>
        <w:top w:val="none" w:sz="0" w:space="0" w:color="auto"/>
        <w:left w:val="none" w:sz="0" w:space="0" w:color="auto"/>
        <w:bottom w:val="none" w:sz="0" w:space="0" w:color="auto"/>
        <w:right w:val="none" w:sz="0" w:space="0" w:color="auto"/>
      </w:divBdr>
    </w:div>
    <w:div w:id="1689256069">
      <w:bodyDiv w:val="1"/>
      <w:marLeft w:val="0"/>
      <w:marRight w:val="0"/>
      <w:marTop w:val="0"/>
      <w:marBottom w:val="0"/>
      <w:divBdr>
        <w:top w:val="none" w:sz="0" w:space="0" w:color="auto"/>
        <w:left w:val="none" w:sz="0" w:space="0" w:color="auto"/>
        <w:bottom w:val="none" w:sz="0" w:space="0" w:color="auto"/>
        <w:right w:val="none" w:sz="0" w:space="0" w:color="auto"/>
      </w:divBdr>
    </w:div>
    <w:div w:id="1868641250">
      <w:bodyDiv w:val="1"/>
      <w:marLeft w:val="0"/>
      <w:marRight w:val="0"/>
      <w:marTop w:val="0"/>
      <w:marBottom w:val="0"/>
      <w:divBdr>
        <w:top w:val="none" w:sz="0" w:space="0" w:color="auto"/>
        <w:left w:val="none" w:sz="0" w:space="0" w:color="auto"/>
        <w:bottom w:val="none" w:sz="0" w:space="0" w:color="auto"/>
        <w:right w:val="none" w:sz="0" w:space="0" w:color="auto"/>
      </w:divBdr>
    </w:div>
    <w:div w:id="1933972250">
      <w:bodyDiv w:val="1"/>
      <w:marLeft w:val="0"/>
      <w:marRight w:val="0"/>
      <w:marTop w:val="0"/>
      <w:marBottom w:val="0"/>
      <w:divBdr>
        <w:top w:val="none" w:sz="0" w:space="0" w:color="auto"/>
        <w:left w:val="none" w:sz="0" w:space="0" w:color="auto"/>
        <w:bottom w:val="none" w:sz="0" w:space="0" w:color="auto"/>
        <w:right w:val="none" w:sz="0" w:space="0" w:color="auto"/>
      </w:divBdr>
    </w:div>
    <w:div w:id="2014411183">
      <w:bodyDiv w:val="1"/>
      <w:marLeft w:val="0"/>
      <w:marRight w:val="0"/>
      <w:marTop w:val="0"/>
      <w:marBottom w:val="0"/>
      <w:divBdr>
        <w:top w:val="none" w:sz="0" w:space="0" w:color="auto"/>
        <w:left w:val="none" w:sz="0" w:space="0" w:color="auto"/>
        <w:bottom w:val="none" w:sz="0" w:space="0" w:color="auto"/>
        <w:right w:val="none" w:sz="0" w:space="0" w:color="auto"/>
      </w:divBdr>
    </w:div>
    <w:div w:id="206401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5C921C-F738-4649-A216-7F7FA05AC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359</Words>
  <Characters>205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克</dc:creator>
  <cp:keywords/>
  <dc:description/>
  <cp:lastModifiedBy>Ramya G</cp:lastModifiedBy>
  <cp:revision>14</cp:revision>
  <dcterms:created xsi:type="dcterms:W3CDTF">2023-06-02T03:49:00Z</dcterms:created>
  <dcterms:modified xsi:type="dcterms:W3CDTF">2024-02-10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bff1ee35792d073dfa8f875f25501cc6af1d674b2bf93226fd2076d826faef</vt:lpwstr>
  </property>
</Properties>
</file>